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9CE" w:rsidRDefault="00C219CE" w:rsidP="00C219C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0698771"/>
      <w:bookmarkStart w:id="1" w:name="_Hlk80732128"/>
      <w:bookmarkStart w:id="2" w:name="_GoBack"/>
      <w:bookmarkEnd w:id="2"/>
      <w:r>
        <w:rPr>
          <w:rFonts w:ascii="Times New Roman" w:eastAsiaTheme="minorEastAsia" w:hAnsi="Times New Roman" w:cs="Times New Roman"/>
          <w:b/>
          <w:lang w:val="en-GB"/>
        </w:rPr>
        <w:t xml:space="preserve">S2 </w:t>
      </w:r>
      <w:r w:rsidRPr="0092613C">
        <w:rPr>
          <w:rFonts w:ascii="Times New Roman" w:eastAsiaTheme="minorEastAsia" w:hAnsi="Times New Roman" w:cs="Times New Roman"/>
          <w:b/>
          <w:lang w:val="en-GB"/>
        </w:rPr>
        <w:t>Fig</w:t>
      </w:r>
      <w:r>
        <w:rPr>
          <w:rFonts w:ascii="Times New Roman" w:eastAsiaTheme="minorEastAsia" w:hAnsi="Times New Roman" w:cs="Times New Roman"/>
          <w:b/>
          <w:lang w:val="en-GB"/>
        </w:rPr>
        <w:t>.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4001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es of annual variation in demographic rates over the study period (1993-2019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C219CE" w:rsidRDefault="00C219CE" w:rsidP="00C219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 a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pparent survival rates of </w:t>
      </w:r>
      <w:r>
        <w:rPr>
          <w:rFonts w:ascii="Times New Roman" w:hAnsi="Times New Roman" w:cs="Times New Roman"/>
          <w:sz w:val="24"/>
          <w:szCs w:val="24"/>
          <w:lang w:val="en-US"/>
        </w:rPr>
        <w:t>non-breeding and failed breeding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 Manx shearwaters</w:t>
      </w:r>
      <w:r>
        <w:rPr>
          <w:rFonts w:ascii="Times New Roman" w:hAnsi="Times New Roman" w:cs="Times New Roman"/>
          <w:sz w:val="24"/>
          <w:szCs w:val="24"/>
          <w:lang w:val="en-US"/>
        </w:rPr>
        <w:t>, B) breeding success probabilities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non-breeding and failed breeding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 Manx shearwa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) 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 xml:space="preserve">breeding propensity of </w:t>
      </w:r>
      <w:r w:rsidRPr="00DA1CBE">
        <w:rPr>
          <w:rFonts w:ascii="Times New Roman" w:hAnsi="Times New Roman" w:cs="Times New Roman"/>
          <w:sz w:val="24"/>
          <w:szCs w:val="24"/>
          <w:lang w:val="en-GB"/>
        </w:rPr>
        <w:t xml:space="preserve">non-breeding birds and successful breeding birds the previous ye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D) 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>detection probabilities of aware failed breeding bi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or each year we represented the mean value (symbol) and the </w:t>
      </w:r>
      <w:r w:rsidRPr="00DA1CBE">
        <w:rPr>
          <w:rFonts w:ascii="Times New Roman" w:hAnsi="Times New Roman" w:cs="Times New Roman"/>
          <w:sz w:val="24"/>
          <w:szCs w:val="24"/>
          <w:lang w:val="en-US"/>
        </w:rPr>
        <w:t>95% CI</w:t>
      </w:r>
      <w:r>
        <w:rPr>
          <w:rFonts w:ascii="Times New Roman" w:hAnsi="Times New Roman" w:cs="Times New Roman"/>
          <w:sz w:val="24"/>
          <w:szCs w:val="24"/>
          <w:lang w:val="en-US"/>
        </w:rPr>
        <w:t>. To simplify reading, we only represented probabilities for one state when time variation was modelled as an additive effect over the different states; i.e. A), C) and D).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1"/>
    <w:p w:rsidR="00C219CE" w:rsidRDefault="00C219CE" w:rsidP="00C219CE">
      <w:r>
        <w:rPr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FE69E0D" wp14:editId="4D4A643E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35320" cy="2671948"/>
            <wp:effectExtent l="0" t="0" r="17780" b="14605"/>
            <wp:wrapTopAndBottom/>
            <wp:docPr id="8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D32EC0-3E41-4B3C-AE1F-B58326DE1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noProof/>
          <w:lang w:eastAsia="en-IN"/>
        </w:rPr>
        <w:drawing>
          <wp:inline distT="0" distB="0" distL="0" distR="0" wp14:anchorId="39F47152" wp14:editId="71AC259C">
            <wp:extent cx="5735781" cy="2707574"/>
            <wp:effectExtent l="0" t="0" r="17780" b="17145"/>
            <wp:docPr id="9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742BD52B" wp14:editId="509DCA6E">
            <wp:extent cx="5759450" cy="2743200"/>
            <wp:effectExtent l="0" t="0" r="12700" b="0"/>
            <wp:docPr id="10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219CE" w:rsidRDefault="00C219CE" w:rsidP="00C219CE">
      <w:pPr>
        <w:keepNext/>
        <w:spacing w:after="0"/>
      </w:pPr>
      <w:r>
        <w:rPr>
          <w:noProof/>
          <w:lang w:eastAsia="en-IN"/>
        </w:rPr>
        <w:lastRenderedPageBreak/>
        <w:drawing>
          <wp:inline distT="0" distB="0" distL="0" distR="0" wp14:anchorId="506BC8E2" wp14:editId="520667A8">
            <wp:extent cx="5760720" cy="2256155"/>
            <wp:effectExtent l="0" t="0" r="11430" b="10795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C5ED33-BBCE-4B21-A0B3-3CCCB2C635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219CE" w:rsidRPr="00C63D23" w:rsidRDefault="00C219CE" w:rsidP="00C219CE">
      <w:pPr>
        <w:rPr>
          <w:lang w:val="en-GB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9CE"/>
    <w:rsid w:val="00032B98"/>
    <w:rsid w:val="005369B9"/>
    <w:rsid w:val="008309C3"/>
    <w:rsid w:val="00C2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236DD-D9DE-43B6-B733-9E1C8EB9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r-F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/  Annual survival of </a:t>
            </a:r>
            <a:r>
              <a:rPr lang="en-GB" sz="1200" b="0" i="0" u="none" strike="noStrike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ailed breeding and non-breeding birds</a:t>
            </a:r>
            <a:endParaRPr lang="fr-FR" sz="1200" i="1" baseline="30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I$2:$I$27</c:f>
                <c:numCache>
                  <c:formatCode>General</c:formatCode>
                  <c:ptCount val="26"/>
                  <c:pt idx="0">
                    <c:v>8.4048359999999933E-2</c:v>
                  </c:pt>
                  <c:pt idx="1">
                    <c:v>8.4788793999999945E-2</c:v>
                  </c:pt>
                  <c:pt idx="2">
                    <c:v>7.7697569999999994E-2</c:v>
                  </c:pt>
                  <c:pt idx="3">
                    <c:v>5.6416699999999986E-2</c:v>
                  </c:pt>
                  <c:pt idx="4">
                    <c:v>7.3233105999999992E-2</c:v>
                  </c:pt>
                  <c:pt idx="5">
                    <c:v>4.5487603999999959E-2</c:v>
                  </c:pt>
                  <c:pt idx="6">
                    <c:v>4.5071650000000352E-3</c:v>
                  </c:pt>
                  <c:pt idx="7">
                    <c:v>7.8905014000000051E-2</c:v>
                  </c:pt>
                  <c:pt idx="8">
                    <c:v>6.5430471999999962E-2</c:v>
                  </c:pt>
                  <c:pt idx="9">
                    <c:v>6.5462032999999975E-2</c:v>
                  </c:pt>
                  <c:pt idx="10">
                    <c:v>6.3219328999999935E-2</c:v>
                  </c:pt>
                  <c:pt idx="11">
                    <c:v>7.3577900999999946E-2</c:v>
                  </c:pt>
                  <c:pt idx="12">
                    <c:v>6.8069993000000051E-2</c:v>
                  </c:pt>
                  <c:pt idx="13">
                    <c:v>5.4527294999999976E-2</c:v>
                  </c:pt>
                  <c:pt idx="14">
                    <c:v>6.7639824000000015E-2</c:v>
                  </c:pt>
                  <c:pt idx="15">
                    <c:v>7.4084295999999994E-2</c:v>
                  </c:pt>
                  <c:pt idx="16">
                    <c:v>7.1109353999999958E-2</c:v>
                  </c:pt>
                  <c:pt idx="17">
                    <c:v>6.9619511999999939E-2</c:v>
                  </c:pt>
                  <c:pt idx="18">
                    <c:v>6.8826166999999994E-2</c:v>
                  </c:pt>
                  <c:pt idx="19">
                    <c:v>5.4678125999999994E-2</c:v>
                  </c:pt>
                  <c:pt idx="20">
                    <c:v>5.6941622999999941E-2</c:v>
                  </c:pt>
                  <c:pt idx="21">
                    <c:v>8.6553451999999975E-2</c:v>
                  </c:pt>
                  <c:pt idx="22">
                    <c:v>8.7908258999999989E-2</c:v>
                  </c:pt>
                  <c:pt idx="23">
                    <c:v>1.3943999999987966E-5</c:v>
                  </c:pt>
                  <c:pt idx="24">
                    <c:v>1.0047700000004323E-4</c:v>
                  </c:pt>
                  <c:pt idx="25">
                    <c:v>1.26540399999997E-3</c:v>
                  </c:pt>
                </c:numCache>
              </c:numRef>
            </c:plus>
            <c:minus>
              <c:numRef>
                <c:f>Feuil1!$H$2:$H$27</c:f>
                <c:numCache>
                  <c:formatCode>General</c:formatCode>
                  <c:ptCount val="26"/>
                  <c:pt idx="0">
                    <c:v>0.130891325</c:v>
                  </c:pt>
                  <c:pt idx="1">
                    <c:v>0.13989691700000007</c:v>
                  </c:pt>
                  <c:pt idx="2">
                    <c:v>0.12675364700000002</c:v>
                  </c:pt>
                  <c:pt idx="3">
                    <c:v>0.18162525100000004</c:v>
                  </c:pt>
                  <c:pt idx="4">
                    <c:v>0.11805259000000001</c:v>
                  </c:pt>
                  <c:pt idx="5">
                    <c:v>0.19825718400000003</c:v>
                  </c:pt>
                  <c:pt idx="6">
                    <c:v>0.94281380700000006</c:v>
                  </c:pt>
                  <c:pt idx="7">
                    <c:v>0.12857515200000003</c:v>
                  </c:pt>
                  <c:pt idx="8">
                    <c:v>0.178546969</c:v>
                  </c:pt>
                  <c:pt idx="9">
                    <c:v>0.28312886999999998</c:v>
                  </c:pt>
                  <c:pt idx="10">
                    <c:v>0.10256627400000007</c:v>
                  </c:pt>
                  <c:pt idx="11">
                    <c:v>0.10033220600000003</c:v>
                  </c:pt>
                  <c:pt idx="12">
                    <c:v>0.11799149099999995</c:v>
                  </c:pt>
                  <c:pt idx="13">
                    <c:v>9.227036200000005E-2</c:v>
                  </c:pt>
                  <c:pt idx="14">
                    <c:v>0.10924258499999995</c:v>
                  </c:pt>
                  <c:pt idx="15">
                    <c:v>0.12233727900000002</c:v>
                  </c:pt>
                  <c:pt idx="16">
                    <c:v>9.8957729999999966E-2</c:v>
                  </c:pt>
                  <c:pt idx="17">
                    <c:v>0.10153090000000009</c:v>
                  </c:pt>
                  <c:pt idx="18">
                    <c:v>0.11103160900000009</c:v>
                  </c:pt>
                  <c:pt idx="19">
                    <c:v>0.15188642900000004</c:v>
                  </c:pt>
                  <c:pt idx="20">
                    <c:v>0.15375643000000006</c:v>
                  </c:pt>
                  <c:pt idx="21">
                    <c:v>0.14216964300000001</c:v>
                  </c:pt>
                  <c:pt idx="22">
                    <c:v>0.13204045400000008</c:v>
                  </c:pt>
                  <c:pt idx="23">
                    <c:v>0.90552404500000006</c:v>
                  </c:pt>
                  <c:pt idx="24">
                    <c:v>0.88015614899999994</c:v>
                  </c:pt>
                  <c:pt idx="25">
                    <c:v>7.60279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D$2:$D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Feuil1!$E$2:$E$27</c:f>
              <c:numCache>
                <c:formatCode>General</c:formatCode>
                <c:ptCount val="26"/>
                <c:pt idx="0">
                  <c:v>0.81755632300000003</c:v>
                </c:pt>
                <c:pt idx="1">
                  <c:v>0.82911801600000001</c:v>
                </c:pt>
                <c:pt idx="2">
                  <c:v>0.83803980700000003</c:v>
                </c:pt>
                <c:pt idx="3">
                  <c:v>0.92481599800000003</c:v>
                </c:pt>
                <c:pt idx="4">
                  <c:v>0.84302472900000003</c:v>
                </c:pt>
                <c:pt idx="5">
                  <c:v>0.944441003</c:v>
                </c:pt>
                <c:pt idx="6">
                  <c:v>0.99549169500000001</c:v>
                </c:pt>
                <c:pt idx="7">
                  <c:v>0.83585807499999998</c:v>
                </c:pt>
                <c:pt idx="8">
                  <c:v>0.90727717100000005</c:v>
                </c:pt>
                <c:pt idx="9">
                  <c:v>0.92204923500000002</c:v>
                </c:pt>
                <c:pt idx="10">
                  <c:v>0.86166255400000002</c:v>
                </c:pt>
                <c:pt idx="11">
                  <c:v>0.79515597100000002</c:v>
                </c:pt>
                <c:pt idx="12">
                  <c:v>0.864360766</c:v>
                </c:pt>
                <c:pt idx="13">
                  <c:v>0.88416188500000004</c:v>
                </c:pt>
                <c:pt idx="14">
                  <c:v>0.85299710799999995</c:v>
                </c:pt>
                <c:pt idx="15">
                  <c:v>0.84628735799999999</c:v>
                </c:pt>
                <c:pt idx="16">
                  <c:v>0.80753882399999999</c:v>
                </c:pt>
                <c:pt idx="17">
                  <c:v>0.82536287500000005</c:v>
                </c:pt>
                <c:pt idx="18">
                  <c:v>0.85071064500000004</c:v>
                </c:pt>
                <c:pt idx="19">
                  <c:v>0.92181270500000001</c:v>
                </c:pt>
                <c:pt idx="20">
                  <c:v>0.91768027500000005</c:v>
                </c:pt>
                <c:pt idx="21">
                  <c:v>0.82551258900000002</c:v>
                </c:pt>
                <c:pt idx="22">
                  <c:v>0.80194221600000004</c:v>
                </c:pt>
                <c:pt idx="23">
                  <c:v>0.99998605600000001</c:v>
                </c:pt>
                <c:pt idx="24">
                  <c:v>0.99989952199999999</c:v>
                </c:pt>
                <c:pt idx="25">
                  <c:v>0.998714834000000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32F-4914-8D99-D53D4C3163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1962184"/>
        <c:axId val="564575144"/>
      </c:scatterChart>
      <c:valAx>
        <c:axId val="691962184"/>
        <c:scaling>
          <c:orientation val="minMax"/>
          <c:max val="26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575144"/>
        <c:crosses val="autoZero"/>
        <c:crossBetween val="midCat"/>
      </c:valAx>
      <c:valAx>
        <c:axId val="5645751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962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fr-FR" sz="12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B/  Annual breeding success of </a:t>
            </a:r>
            <a:r>
              <a:rPr lang="en-GB" sz="12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ailed breeding and non-breeding birds</a:t>
            </a:r>
            <a:endParaRPr lang="fr-FR" sz="12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0"/>
          <c:spPr>
            <a:ln w="28575">
              <a:solidFill>
                <a:schemeClr val="bg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dPt>
            <c:idx val="19"/>
            <c:marker>
              <c:symbol val="squar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063-4CE4-9E92-95944B6056C9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Feuil2!$N$2:$N$27</c:f>
                <c:numCache>
                  <c:formatCode>General</c:formatCode>
                  <c:ptCount val="26"/>
                  <c:pt idx="0">
                    <c:v>0.10259876000000001</c:v>
                  </c:pt>
                  <c:pt idx="1">
                    <c:v>0.14716049800000008</c:v>
                  </c:pt>
                  <c:pt idx="2">
                    <c:v>9.7673497999999914E-2</c:v>
                  </c:pt>
                  <c:pt idx="3">
                    <c:v>0.10210006999999999</c:v>
                  </c:pt>
                  <c:pt idx="4">
                    <c:v>9.2384785999999997E-2</c:v>
                  </c:pt>
                  <c:pt idx="5">
                    <c:v>0.10135697099999996</c:v>
                  </c:pt>
                  <c:pt idx="6">
                    <c:v>0.10130819800000002</c:v>
                  </c:pt>
                  <c:pt idx="7">
                    <c:v>9.5483992000000018E-2</c:v>
                  </c:pt>
                  <c:pt idx="8">
                    <c:v>9.6421752000000027E-2</c:v>
                  </c:pt>
                  <c:pt idx="9">
                    <c:v>3.4118822E-2</c:v>
                  </c:pt>
                  <c:pt idx="10">
                    <c:v>8.3902759999999965E-2</c:v>
                  </c:pt>
                  <c:pt idx="11">
                    <c:v>8.2787845000000027E-2</c:v>
                  </c:pt>
                  <c:pt idx="12">
                    <c:v>8.2204259000000002E-2</c:v>
                  </c:pt>
                  <c:pt idx="13">
                    <c:v>7.9749320000000068E-2</c:v>
                  </c:pt>
                  <c:pt idx="14">
                    <c:v>8.4470623999999939E-2</c:v>
                  </c:pt>
                  <c:pt idx="15">
                    <c:v>8.584628900000002E-2</c:v>
                  </c:pt>
                  <c:pt idx="16">
                    <c:v>8.421388800000007E-2</c:v>
                  </c:pt>
                  <c:pt idx="17">
                    <c:v>8.7270376999999955E-2</c:v>
                  </c:pt>
                  <c:pt idx="18">
                    <c:v>9.3683476999999959E-2</c:v>
                  </c:pt>
                  <c:pt idx="19">
                    <c:v>8.4351714999999994E-2</c:v>
                  </c:pt>
                  <c:pt idx="20">
                    <c:v>7.809218200000001E-2</c:v>
                  </c:pt>
                  <c:pt idx="21">
                    <c:v>8.9949136999999957E-2</c:v>
                  </c:pt>
                  <c:pt idx="22">
                    <c:v>6.9937161999999997E-2</c:v>
                  </c:pt>
                  <c:pt idx="23">
                    <c:v>0.10935130100000007</c:v>
                  </c:pt>
                  <c:pt idx="24">
                    <c:v>9.8722772000000014E-2</c:v>
                  </c:pt>
                  <c:pt idx="25">
                    <c:v>0.10819270800000003</c:v>
                  </c:pt>
                </c:numCache>
              </c:numRef>
            </c:plus>
            <c:minus>
              <c:numRef>
                <c:f>Feuil2!$M$2:$M$27</c:f>
                <c:numCache>
                  <c:formatCode>General</c:formatCode>
                  <c:ptCount val="26"/>
                  <c:pt idx="0">
                    <c:v>0.12935738500000005</c:v>
                  </c:pt>
                  <c:pt idx="1">
                    <c:v>0.15193593299999997</c:v>
                  </c:pt>
                  <c:pt idx="2">
                    <c:v>0.11069160900000008</c:v>
                  </c:pt>
                  <c:pt idx="3">
                    <c:v>0.11138261699999996</c:v>
                  </c:pt>
                  <c:pt idx="4">
                    <c:v>0.11333048400000001</c:v>
                  </c:pt>
                  <c:pt idx="5">
                    <c:v>0.105513933</c:v>
                  </c:pt>
                  <c:pt idx="6">
                    <c:v>0.10502211499999997</c:v>
                  </c:pt>
                  <c:pt idx="7">
                    <c:v>8.8896273999999997E-2</c:v>
                  </c:pt>
                  <c:pt idx="8">
                    <c:v>9.7331764000000043E-2</c:v>
                  </c:pt>
                  <c:pt idx="9">
                    <c:v>1.4827234999999999E-2</c:v>
                  </c:pt>
                  <c:pt idx="10">
                    <c:v>8.8593071000000023E-2</c:v>
                  </c:pt>
                  <c:pt idx="11">
                    <c:v>8.4863465000000027E-2</c:v>
                  </c:pt>
                  <c:pt idx="12">
                    <c:v>7.6071422E-2</c:v>
                  </c:pt>
                  <c:pt idx="13">
                    <c:v>7.8518198999999955E-2</c:v>
                  </c:pt>
                  <c:pt idx="14">
                    <c:v>9.1507666000000043E-2</c:v>
                  </c:pt>
                  <c:pt idx="15">
                    <c:v>8.837557299999993E-2</c:v>
                  </c:pt>
                  <c:pt idx="16">
                    <c:v>9.2316387E-2</c:v>
                  </c:pt>
                  <c:pt idx="17">
                    <c:v>8.7388161000000075E-2</c:v>
                  </c:pt>
                  <c:pt idx="18">
                    <c:v>8.2234603999999989E-2</c:v>
                  </c:pt>
                  <c:pt idx="19">
                    <c:v>7.125855300000003E-2</c:v>
                  </c:pt>
                  <c:pt idx="20">
                    <c:v>9.3031941999999979E-2</c:v>
                  </c:pt>
                  <c:pt idx="21">
                    <c:v>9.2316447000000024E-2</c:v>
                  </c:pt>
                  <c:pt idx="22">
                    <c:v>9.2106617999999973E-2</c:v>
                  </c:pt>
                  <c:pt idx="23">
                    <c:v>0.10338178999999997</c:v>
                  </c:pt>
                  <c:pt idx="24">
                    <c:v>9.4367862999999996E-2</c:v>
                  </c:pt>
                  <c:pt idx="25">
                    <c:v>0.10804393200000001</c:v>
                  </c:pt>
                </c:numCache>
              </c:numRef>
            </c:minus>
          </c:errBars>
          <c:xVal>
            <c:numRef>
              <c:f>Feuil2!$D$2:$D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Feuil2!$F$2:$F$27</c:f>
              <c:numCache>
                <c:formatCode>General</c:formatCode>
                <c:ptCount val="26"/>
                <c:pt idx="0">
                  <c:v>0.70828813700000004</c:v>
                </c:pt>
                <c:pt idx="1">
                  <c:v>0.52662186099999997</c:v>
                </c:pt>
                <c:pt idx="2">
                  <c:v>0.63889579100000005</c:v>
                </c:pt>
                <c:pt idx="3">
                  <c:v>0.59810345799999998</c:v>
                </c:pt>
                <c:pt idx="4">
                  <c:v>0.70714645300000001</c:v>
                </c:pt>
                <c:pt idx="5">
                  <c:v>0.54813694499999999</c:v>
                </c:pt>
                <c:pt idx="6">
                  <c:v>0.543305869</c:v>
                </c:pt>
                <c:pt idx="7">
                  <c:v>0.406387418</c:v>
                </c:pt>
                <c:pt idx="8">
                  <c:v>0.51211357000000002</c:v>
                </c:pt>
                <c:pt idx="9">
                  <c:v>2.5536046E-2</c:v>
                </c:pt>
                <c:pt idx="10">
                  <c:v>0.57700358900000004</c:v>
                </c:pt>
                <c:pt idx="11">
                  <c:v>0.53672995000000001</c:v>
                </c:pt>
                <c:pt idx="12">
                  <c:v>0.38400731999999999</c:v>
                </c:pt>
                <c:pt idx="13">
                  <c:v>0.47548295899999998</c:v>
                </c:pt>
                <c:pt idx="14">
                  <c:v>0.60844532600000001</c:v>
                </c:pt>
                <c:pt idx="15">
                  <c:v>0.54138737699999995</c:v>
                </c:pt>
                <c:pt idx="16">
                  <c:v>0.62246165499999995</c:v>
                </c:pt>
                <c:pt idx="17">
                  <c:v>0.50193051200000005</c:v>
                </c:pt>
                <c:pt idx="18">
                  <c:v>0.33457298800000002</c:v>
                </c:pt>
                <c:pt idx="19">
                  <c:v>0.28029035600000002</c:v>
                </c:pt>
                <c:pt idx="20">
                  <c:v>0.71118949499999995</c:v>
                </c:pt>
                <c:pt idx="21">
                  <c:v>0.53545680200000001</c:v>
                </c:pt>
                <c:pt idx="22">
                  <c:v>0.78773235200000002</c:v>
                </c:pt>
                <c:pt idx="23">
                  <c:v>0.43510624599999997</c:v>
                </c:pt>
                <c:pt idx="24">
                  <c:v>0.44234534199999997</c:v>
                </c:pt>
                <c:pt idx="25">
                  <c:v>0.498409113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063-4CE4-9E92-95944B6056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4570048"/>
        <c:axId val="611371752"/>
      </c:scatterChart>
      <c:valAx>
        <c:axId val="564570048"/>
        <c:scaling>
          <c:orientation val="minMax"/>
          <c:max val="26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611371752"/>
        <c:crosses val="autoZero"/>
        <c:crossBetween val="midCat"/>
      </c:valAx>
      <c:valAx>
        <c:axId val="611371752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  <a:prstDash val="lgDash"/>
            </a:ln>
          </c:spPr>
        </c:majorGridlines>
        <c:numFmt formatCode="General" sourceLinked="1"/>
        <c:majorTickMark val="out"/>
        <c:minorTickMark val="none"/>
        <c:tickLblPos val="nextTo"/>
        <c:crossAx val="564570048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200" b="0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/  Annual breeding propensity of </a:t>
            </a:r>
            <a:r>
              <a:rPr lang="en-GB" sz="1200" b="0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non-breeding birds (squares) and successful breeding birds the previous year (triangles)</a:t>
            </a:r>
            <a:endParaRPr lang="fr-FR" sz="12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9525">
              <a:solidFill>
                <a:schemeClr val="bg1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 w="3175"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L$2:$L$27</c:f>
                <c:numCache>
                  <c:formatCode>General</c:formatCode>
                  <c:ptCount val="26"/>
                  <c:pt idx="0">
                    <c:v>0.122613792</c:v>
                  </c:pt>
                  <c:pt idx="1">
                    <c:v>6.3059482E-2</c:v>
                  </c:pt>
                  <c:pt idx="2">
                    <c:v>8.0937851000000061E-2</c:v>
                  </c:pt>
                  <c:pt idx="3">
                    <c:v>3.9720144000000013E-2</c:v>
                  </c:pt>
                  <c:pt idx="4">
                    <c:v>6.0459054000000068E-2</c:v>
                  </c:pt>
                  <c:pt idx="5">
                    <c:v>6.2467512000000003E-2</c:v>
                  </c:pt>
                  <c:pt idx="6">
                    <c:v>3.9127624999999999E-2</c:v>
                  </c:pt>
                  <c:pt idx="7">
                    <c:v>8.1249663999999999E-2</c:v>
                  </c:pt>
                  <c:pt idx="8">
                    <c:v>9.1850648999999951E-2</c:v>
                  </c:pt>
                  <c:pt idx="9">
                    <c:v>5.056810299999992E-2</c:v>
                  </c:pt>
                  <c:pt idx="10">
                    <c:v>0.10752697200000005</c:v>
                  </c:pt>
                  <c:pt idx="11">
                    <c:v>5.2845576999999921E-2</c:v>
                  </c:pt>
                  <c:pt idx="12">
                    <c:v>6.1650159000000038E-2</c:v>
                  </c:pt>
                  <c:pt idx="13">
                    <c:v>5.680984499999997E-2</c:v>
                  </c:pt>
                  <c:pt idx="14">
                    <c:v>7.1801007000000028E-2</c:v>
                  </c:pt>
                  <c:pt idx="15">
                    <c:v>6.625262300000001E-2</c:v>
                  </c:pt>
                  <c:pt idx="16">
                    <c:v>6.1476414000000035E-2</c:v>
                  </c:pt>
                  <c:pt idx="17">
                    <c:v>5.244773700000005E-2</c:v>
                  </c:pt>
                  <c:pt idx="18">
                    <c:v>4.4982669000000031E-2</c:v>
                  </c:pt>
                  <c:pt idx="19">
                    <c:v>6.0724654999999905E-2</c:v>
                  </c:pt>
                  <c:pt idx="20">
                    <c:v>0.11311109699999999</c:v>
                  </c:pt>
                  <c:pt idx="21">
                    <c:v>7.3935792E-2</c:v>
                  </c:pt>
                  <c:pt idx="22">
                    <c:v>7.4228520999999992E-2</c:v>
                  </c:pt>
                  <c:pt idx="23">
                    <c:v>8.5741732000000015E-2</c:v>
                  </c:pt>
                  <c:pt idx="24">
                    <c:v>8.3719269000000041E-2</c:v>
                  </c:pt>
                  <c:pt idx="25">
                    <c:v>7.2423836000000019E-2</c:v>
                  </c:pt>
                </c:numCache>
              </c:numRef>
            </c:plus>
            <c:minus>
              <c:numRef>
                <c:f>Feuil1!$K$2:$K$27</c:f>
                <c:numCache>
                  <c:formatCode>General</c:formatCode>
                  <c:ptCount val="26"/>
                  <c:pt idx="0">
                    <c:v>0.32121164099999999</c:v>
                  </c:pt>
                  <c:pt idx="1">
                    <c:v>0.18295056099999996</c:v>
                  </c:pt>
                  <c:pt idx="2">
                    <c:v>0.13356489299999996</c:v>
                  </c:pt>
                  <c:pt idx="3">
                    <c:v>9.5481361000000042E-2</c:v>
                  </c:pt>
                  <c:pt idx="4">
                    <c:v>0.11998361399999991</c:v>
                  </c:pt>
                  <c:pt idx="5">
                    <c:v>0.10834764299999999</c:v>
                  </c:pt>
                  <c:pt idx="6">
                    <c:v>0.14780000100000001</c:v>
                  </c:pt>
                  <c:pt idx="7">
                    <c:v>0.12401844399999995</c:v>
                  </c:pt>
                  <c:pt idx="8">
                    <c:v>0.12671160299999995</c:v>
                  </c:pt>
                  <c:pt idx="9">
                    <c:v>0.13416490200000009</c:v>
                  </c:pt>
                  <c:pt idx="10">
                    <c:v>0.59164865799999999</c:v>
                  </c:pt>
                  <c:pt idx="11">
                    <c:v>0.18394879200000003</c:v>
                  </c:pt>
                  <c:pt idx="12">
                    <c:v>9.3918531000000027E-2</c:v>
                  </c:pt>
                  <c:pt idx="13">
                    <c:v>0.10895370299999996</c:v>
                  </c:pt>
                  <c:pt idx="14">
                    <c:v>0.10757528299999997</c:v>
                  </c:pt>
                  <c:pt idx="15">
                    <c:v>0.10147669599999998</c:v>
                  </c:pt>
                  <c:pt idx="16">
                    <c:v>0.10588597799999999</c:v>
                  </c:pt>
                  <c:pt idx="17">
                    <c:v>9.3399876999999965E-2</c:v>
                  </c:pt>
                  <c:pt idx="18">
                    <c:v>0.12348790300000001</c:v>
                  </c:pt>
                  <c:pt idx="19">
                    <c:v>0.14975112700000004</c:v>
                  </c:pt>
                  <c:pt idx="20">
                    <c:v>0.17117282500000008</c:v>
                  </c:pt>
                  <c:pt idx="21">
                    <c:v>0.11205732000000002</c:v>
                  </c:pt>
                  <c:pt idx="22">
                    <c:v>0.11137091700000001</c:v>
                  </c:pt>
                  <c:pt idx="23">
                    <c:v>0.11553572199999995</c:v>
                  </c:pt>
                  <c:pt idx="24">
                    <c:v>0.11863056400000005</c:v>
                  </c:pt>
                  <c:pt idx="25">
                    <c:v>0.17340899700000001</c:v>
                  </c:pt>
                </c:numCache>
              </c:numRef>
            </c:minus>
            <c:spPr>
              <a:ln w="9525">
                <a:solidFill>
                  <a:schemeClr val="tx1"/>
                </a:solidFill>
              </a:ln>
            </c:spPr>
          </c:errBars>
          <c:xVal>
            <c:numRef>
              <c:f>Feuil1!$D$2:$D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Feuil1!$E$2:$E$27</c:f>
              <c:numCache>
                <c:formatCode>General</c:formatCode>
                <c:ptCount val="26"/>
                <c:pt idx="0">
                  <c:v>0.83957782000000003</c:v>
                </c:pt>
                <c:pt idx="1">
                  <c:v>0.912948388</c:v>
                </c:pt>
                <c:pt idx="2">
                  <c:v>0.83513509799999996</c:v>
                </c:pt>
                <c:pt idx="3">
                  <c:v>0.936590857</c:v>
                </c:pt>
                <c:pt idx="4">
                  <c:v>0.89277010599999995</c:v>
                </c:pt>
                <c:pt idx="5">
                  <c:v>0.87378857099999996</c:v>
                </c:pt>
                <c:pt idx="6">
                  <c:v>0.94960834800000005</c:v>
                </c:pt>
                <c:pt idx="7">
                  <c:v>0.81712542899999996</c:v>
                </c:pt>
                <c:pt idx="8">
                  <c:v>0.767359236</c:v>
                </c:pt>
                <c:pt idx="9">
                  <c:v>0.92538664800000003</c:v>
                </c:pt>
                <c:pt idx="10">
                  <c:v>0.88557063199999997</c:v>
                </c:pt>
                <c:pt idx="11">
                  <c:v>0.93132107500000005</c:v>
                </c:pt>
                <c:pt idx="12">
                  <c:v>0.85178674799999998</c:v>
                </c:pt>
                <c:pt idx="13">
                  <c:v>0.89519411199999999</c:v>
                </c:pt>
                <c:pt idx="14">
                  <c:v>0.82871585299999995</c:v>
                </c:pt>
                <c:pt idx="15">
                  <c:v>0.84432504600000002</c:v>
                </c:pt>
                <c:pt idx="16">
                  <c:v>0.87446392299999998</c:v>
                </c:pt>
                <c:pt idx="17">
                  <c:v>0.89449140999999999</c:v>
                </c:pt>
                <c:pt idx="18">
                  <c:v>0.93422450899999998</c:v>
                </c:pt>
                <c:pt idx="19">
                  <c:v>0.90818216500000004</c:v>
                </c:pt>
                <c:pt idx="20">
                  <c:v>0.76753332100000005</c:v>
                </c:pt>
                <c:pt idx="21">
                  <c:v>0.82785868200000001</c:v>
                </c:pt>
                <c:pt idx="22">
                  <c:v>0.82472826700000001</c:v>
                </c:pt>
                <c:pt idx="23">
                  <c:v>0.76796738899999994</c:v>
                </c:pt>
                <c:pt idx="24">
                  <c:v>0.79078274100000001</c:v>
                </c:pt>
                <c:pt idx="25">
                  <c:v>0.890870123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30D-4809-A014-D46DA0034E5E}"/>
            </c:ext>
          </c:extLst>
        </c:ser>
        <c:ser>
          <c:idx val="1"/>
          <c:order val="1"/>
          <c:spPr>
            <a:ln w="28575">
              <a:solidFill>
                <a:schemeClr val="bg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N$2:$N$27</c:f>
                <c:numCache>
                  <c:formatCode>General</c:formatCode>
                  <c:ptCount val="26"/>
                  <c:pt idx="0">
                    <c:v>0.28640459699999998</c:v>
                  </c:pt>
                  <c:pt idx="1">
                    <c:v>0.22109570000000001</c:v>
                  </c:pt>
                  <c:pt idx="2">
                    <c:v>8.7099999999999895E-7</c:v>
                  </c:pt>
                  <c:pt idx="3">
                    <c:v>0.15618731799999996</c:v>
                  </c:pt>
                  <c:pt idx="4">
                    <c:v>3.0000000000000136E-9</c:v>
                  </c:pt>
                  <c:pt idx="5">
                    <c:v>0.13195700000000002</c:v>
                  </c:pt>
                  <c:pt idx="6">
                    <c:v>0.14789689699999997</c:v>
                  </c:pt>
                  <c:pt idx="7">
                    <c:v>0.14836662100000003</c:v>
                  </c:pt>
                  <c:pt idx="8">
                    <c:v>0.14493330299999996</c:v>
                  </c:pt>
                  <c:pt idx="9">
                    <c:v>0.14408234299999997</c:v>
                  </c:pt>
                  <c:pt idx="10">
                    <c:v>0.13788746700000001</c:v>
                  </c:pt>
                  <c:pt idx="11">
                    <c:v>0.12273110600000003</c:v>
                  </c:pt>
                  <c:pt idx="12">
                    <c:v>0.14700784599999997</c:v>
                  </c:pt>
                  <c:pt idx="13">
                    <c:v>0.10544653499999998</c:v>
                  </c:pt>
                  <c:pt idx="14">
                    <c:v>9.827303300000001E-2</c:v>
                  </c:pt>
                  <c:pt idx="15">
                    <c:v>0.11639646400000003</c:v>
                  </c:pt>
                  <c:pt idx="16">
                    <c:v>0.12387490700000003</c:v>
                  </c:pt>
                  <c:pt idx="17">
                    <c:v>0.13716284400000001</c:v>
                  </c:pt>
                  <c:pt idx="18">
                    <c:v>0.11535817599999998</c:v>
                  </c:pt>
                  <c:pt idx="19">
                    <c:v>0.12774402599999998</c:v>
                  </c:pt>
                  <c:pt idx="20">
                    <c:v>0.10742016399999998</c:v>
                  </c:pt>
                  <c:pt idx="21">
                    <c:v>0.120640994</c:v>
                  </c:pt>
                  <c:pt idx="22">
                    <c:v>0.11741366799999997</c:v>
                  </c:pt>
                  <c:pt idx="23">
                    <c:v>0.12390811900000001</c:v>
                  </c:pt>
                  <c:pt idx="24">
                    <c:v>0.11211631800000002</c:v>
                  </c:pt>
                  <c:pt idx="25">
                    <c:v>0.11660394599999996</c:v>
                  </c:pt>
                </c:numCache>
              </c:numRef>
            </c:plus>
            <c:minus>
              <c:numRef>
                <c:f>Feuil1!$M$2:$M$27</c:f>
                <c:numCache>
                  <c:formatCode>General</c:formatCode>
                  <c:ptCount val="26"/>
                  <c:pt idx="0">
                    <c:v>0.43700077900000001</c:v>
                  </c:pt>
                  <c:pt idx="1">
                    <c:v>0.22934777599999995</c:v>
                  </c:pt>
                  <c:pt idx="2">
                    <c:v>8.6499999999998579E-7</c:v>
                  </c:pt>
                  <c:pt idx="3">
                    <c:v>0.11134601900000002</c:v>
                  </c:pt>
                  <c:pt idx="4">
                    <c:v>3.0000000000000136E-9</c:v>
                  </c:pt>
                  <c:pt idx="5">
                    <c:v>8.2451487999999989E-2</c:v>
                  </c:pt>
                  <c:pt idx="6">
                    <c:v>7.9566005000000009E-2</c:v>
                  </c:pt>
                  <c:pt idx="7">
                    <c:v>0.12267208999999998</c:v>
                  </c:pt>
                  <c:pt idx="8">
                    <c:v>0.10693871000000002</c:v>
                  </c:pt>
                  <c:pt idx="9">
                    <c:v>9.8530798000000017E-2</c:v>
                  </c:pt>
                  <c:pt idx="10">
                    <c:v>6.1914545000000001E-2</c:v>
                  </c:pt>
                  <c:pt idx="11">
                    <c:v>0.11151385200000002</c:v>
                  </c:pt>
                  <c:pt idx="12">
                    <c:v>9.6258182000000012E-2</c:v>
                  </c:pt>
                  <c:pt idx="13">
                    <c:v>7.39041E-2</c:v>
                  </c:pt>
                  <c:pt idx="14">
                    <c:v>4.7833081E-2</c:v>
                  </c:pt>
                  <c:pt idx="15">
                    <c:v>9.5050157999999968E-2</c:v>
                  </c:pt>
                  <c:pt idx="16">
                    <c:v>8.8296859000000005E-2</c:v>
                  </c:pt>
                  <c:pt idx="17">
                    <c:v>4.2723313999999998E-2</c:v>
                  </c:pt>
                  <c:pt idx="18">
                    <c:v>7.5617835999999994E-2</c:v>
                  </c:pt>
                  <c:pt idx="19">
                    <c:v>6.4172264000000007E-2</c:v>
                  </c:pt>
                  <c:pt idx="20">
                    <c:v>7.6941986000000018E-2</c:v>
                  </c:pt>
                  <c:pt idx="21">
                    <c:v>0.10220859199999999</c:v>
                  </c:pt>
                  <c:pt idx="22">
                    <c:v>7.6315098000000012E-2</c:v>
                  </c:pt>
                  <c:pt idx="23">
                    <c:v>9.0095392999999996E-2</c:v>
                  </c:pt>
                  <c:pt idx="24">
                    <c:v>6.9565975000000002E-2</c:v>
                  </c:pt>
                  <c:pt idx="25">
                    <c:v>9.4928404000000022E-2</c:v>
                  </c:pt>
                </c:numCache>
              </c:numRef>
            </c:minus>
          </c:errBars>
          <c:xVal>
            <c:numRef>
              <c:f>Feuil1!$D$2:$D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xVal>
          <c:yVal>
            <c:numRef>
              <c:f>Feuil1!$F$2:$F$27</c:f>
              <c:numCache>
                <c:formatCode>General</c:formatCode>
                <c:ptCount val="26"/>
                <c:pt idx="0">
                  <c:v>0.63881231199999999</c:v>
                </c:pt>
                <c:pt idx="1">
                  <c:v>0.52030866099999995</c:v>
                </c:pt>
                <c:pt idx="2">
                  <c:v>1.3872799999999999E-4</c:v>
                </c:pt>
                <c:pt idx="3">
                  <c:v>0.25504905100000003</c:v>
                </c:pt>
                <c:pt idx="4">
                  <c:v>7.4399999999999999E-7</c:v>
                </c:pt>
                <c:pt idx="5">
                  <c:v>0.17360529</c:v>
                </c:pt>
                <c:pt idx="6">
                  <c:v>0.143387602</c:v>
                </c:pt>
                <c:pt idx="7">
                  <c:v>0.34130723899999998</c:v>
                </c:pt>
                <c:pt idx="8">
                  <c:v>0.26263254600000002</c:v>
                </c:pt>
                <c:pt idx="9">
                  <c:v>0.22248047400000001</c:v>
                </c:pt>
                <c:pt idx="10">
                  <c:v>9.9900191999999999E-2</c:v>
                </c:pt>
                <c:pt idx="11">
                  <c:v>0.40152381100000001</c:v>
                </c:pt>
                <c:pt idx="12">
                  <c:v>0.20634061400000001</c:v>
                </c:pt>
                <c:pt idx="13">
                  <c:v>0.189352624</c:v>
                </c:pt>
                <c:pt idx="14">
                  <c:v>8.4583043999999996E-2</c:v>
                </c:pt>
                <c:pt idx="15">
                  <c:v>0.29813311999999997</c:v>
                </c:pt>
                <c:pt idx="16">
                  <c:v>0.22047760799999999</c:v>
                </c:pt>
                <c:pt idx="17">
                  <c:v>5.8215235999999997E-2</c:v>
                </c:pt>
                <c:pt idx="18">
                  <c:v>0.17344314199999999</c:v>
                </c:pt>
                <c:pt idx="19">
                  <c:v>0.112590088</c:v>
                </c:pt>
                <c:pt idx="20">
                  <c:v>0.20237630400000001</c:v>
                </c:pt>
                <c:pt idx="21">
                  <c:v>0.33379093599999998</c:v>
                </c:pt>
                <c:pt idx="22">
                  <c:v>0.17255622700000001</c:v>
                </c:pt>
                <c:pt idx="23">
                  <c:v>0.23098843799999999</c:v>
                </c:pt>
                <c:pt idx="24">
                  <c:v>0.150760013</c:v>
                </c:pt>
                <c:pt idx="25">
                  <c:v>0.295978273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30D-4809-A014-D46DA0034E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3313728"/>
        <c:axId val="603316080"/>
      </c:scatterChart>
      <c:valAx>
        <c:axId val="603313728"/>
        <c:scaling>
          <c:orientation val="minMax"/>
          <c:max val="26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603316080"/>
        <c:crosses val="autoZero"/>
        <c:crossBetween val="midCat"/>
      </c:valAx>
      <c:valAx>
        <c:axId val="603316080"/>
        <c:scaling>
          <c:orientation val="minMax"/>
          <c:max val="1"/>
        </c:scaling>
        <c:delete val="0"/>
        <c:axPos val="l"/>
        <c:majorGridlines>
          <c:spPr>
            <a:ln w="1270">
              <a:solidFill>
                <a:schemeClr val="bg1">
                  <a:lumMod val="85000"/>
                </a:schemeClr>
              </a:solidFill>
              <a:prstDash val="lgDash"/>
            </a:ln>
          </c:spPr>
        </c:majorGridlines>
        <c:numFmt formatCode="General" sourceLinked="1"/>
        <c:majorTickMark val="out"/>
        <c:minorTickMark val="none"/>
        <c:tickLblPos val="nextTo"/>
        <c:crossAx val="603313728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r-FR" sz="1200">
                <a:latin typeface="Times New Roman" panose="02020603050405020304" pitchFamily="18" charset="0"/>
                <a:cs typeface="Times New Roman" panose="02020603050405020304" pitchFamily="18" charset="0"/>
              </a:rPr>
              <a:t>D/  Annual detection probabilities of aware failed breeding bir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I$2:$I$27</c:f>
                <c:numCache>
                  <c:formatCode>General</c:formatCode>
                  <c:ptCount val="26"/>
                  <c:pt idx="0">
                    <c:v>0.11654306299999995</c:v>
                  </c:pt>
                  <c:pt idx="1">
                    <c:v>0.26759695099999992</c:v>
                  </c:pt>
                  <c:pt idx="2">
                    <c:v>6.2346926999999996E-2</c:v>
                  </c:pt>
                  <c:pt idx="3">
                    <c:v>0.11420382500000004</c:v>
                  </c:pt>
                  <c:pt idx="4">
                    <c:v>0.14099372700000001</c:v>
                  </c:pt>
                  <c:pt idx="5">
                    <c:v>0.11379667100000002</c:v>
                  </c:pt>
                  <c:pt idx="6">
                    <c:v>0.12041322600000004</c:v>
                  </c:pt>
                  <c:pt idx="7">
                    <c:v>8.9636760000000093E-2</c:v>
                  </c:pt>
                  <c:pt idx="8">
                    <c:v>9.3462378999999984E-2</c:v>
                  </c:pt>
                  <c:pt idx="9">
                    <c:v>0.11017853200000005</c:v>
                  </c:pt>
                  <c:pt idx="10">
                    <c:v>9.6497601000000044E-2</c:v>
                  </c:pt>
                  <c:pt idx="11">
                    <c:v>7.5437524000000034E-2</c:v>
                  </c:pt>
                  <c:pt idx="12">
                    <c:v>4.9917787000000047E-2</c:v>
                  </c:pt>
                  <c:pt idx="13">
                    <c:v>4.3642257999999989E-2</c:v>
                  </c:pt>
                  <c:pt idx="14">
                    <c:v>5.9977327000000025E-2</c:v>
                  </c:pt>
                  <c:pt idx="15">
                    <c:v>9.2786411999999929E-2</c:v>
                  </c:pt>
                  <c:pt idx="16">
                    <c:v>0.11026641399999992</c:v>
                  </c:pt>
                  <c:pt idx="17">
                    <c:v>5.2539749999999996E-2</c:v>
                  </c:pt>
                  <c:pt idx="18">
                    <c:v>0.14746270100000003</c:v>
                  </c:pt>
                  <c:pt idx="19">
                    <c:v>7.6402295999999925E-2</c:v>
                  </c:pt>
                  <c:pt idx="20">
                    <c:v>9.3983931000000021E-2</c:v>
                  </c:pt>
                  <c:pt idx="21">
                    <c:v>9.3965721999999974E-2</c:v>
                  </c:pt>
                  <c:pt idx="22">
                    <c:v>7.883208900000005E-2</c:v>
                  </c:pt>
                  <c:pt idx="23">
                    <c:v>0.14317523799999998</c:v>
                  </c:pt>
                  <c:pt idx="24">
                    <c:v>2.642413499999996E-2</c:v>
                  </c:pt>
                  <c:pt idx="25">
                    <c:v>0.112396159</c:v>
                  </c:pt>
                </c:numCache>
              </c:numRef>
            </c:plus>
            <c:minus>
              <c:numRef>
                <c:f>Feuil1!$H$2:$H$27</c:f>
                <c:numCache>
                  <c:formatCode>General</c:formatCode>
                  <c:ptCount val="26"/>
                  <c:pt idx="0">
                    <c:v>0.35471779000000003</c:v>
                  </c:pt>
                  <c:pt idx="1">
                    <c:v>0.35590736800000006</c:v>
                  </c:pt>
                  <c:pt idx="2">
                    <c:v>0.19791373500000009</c:v>
                  </c:pt>
                  <c:pt idx="3">
                    <c:v>0.27513882200000006</c:v>
                  </c:pt>
                  <c:pt idx="4">
                    <c:v>0.33986162600000003</c:v>
                  </c:pt>
                  <c:pt idx="5">
                    <c:v>0.27108558699999996</c:v>
                  </c:pt>
                  <c:pt idx="6">
                    <c:v>0.28478827799999995</c:v>
                  </c:pt>
                  <c:pt idx="7">
                    <c:v>0.23852366399999991</c:v>
                  </c:pt>
                  <c:pt idx="8">
                    <c:v>0.26075600499999996</c:v>
                  </c:pt>
                  <c:pt idx="9">
                    <c:v>0.189873391</c:v>
                  </c:pt>
                  <c:pt idx="10">
                    <c:v>0.24114396799999993</c:v>
                  </c:pt>
                  <c:pt idx="11">
                    <c:v>0.21223057199999995</c:v>
                  </c:pt>
                  <c:pt idx="12">
                    <c:v>0.14932635699999997</c:v>
                  </c:pt>
                  <c:pt idx="13">
                    <c:v>0.13056622800000006</c:v>
                  </c:pt>
                  <c:pt idx="14">
                    <c:v>0.17499491599999994</c:v>
                  </c:pt>
                  <c:pt idx="15">
                    <c:v>0.240667097</c:v>
                  </c:pt>
                  <c:pt idx="16">
                    <c:v>0.26989422600000001</c:v>
                  </c:pt>
                  <c:pt idx="17">
                    <c:v>0.15661588900000001</c:v>
                  </c:pt>
                  <c:pt idx="18">
                    <c:v>0.26110747299999992</c:v>
                  </c:pt>
                  <c:pt idx="19">
                    <c:v>0.19619709800000007</c:v>
                  </c:pt>
                  <c:pt idx="20">
                    <c:v>0.249478066</c:v>
                  </c:pt>
                  <c:pt idx="21">
                    <c:v>0.25245448000000004</c:v>
                  </c:pt>
                  <c:pt idx="22">
                    <c:v>0.22351504499999997</c:v>
                  </c:pt>
                  <c:pt idx="23">
                    <c:v>0.30251459199999997</c:v>
                  </c:pt>
                  <c:pt idx="24">
                    <c:v>8.5270853000000035E-2</c:v>
                  </c:pt>
                  <c:pt idx="25">
                    <c:v>0.267099991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yVal>
            <c:numRef>
              <c:f>Feuil1!$E$2:$E$27</c:f>
              <c:numCache>
                <c:formatCode>General</c:formatCode>
                <c:ptCount val="26"/>
                <c:pt idx="0">
                  <c:v>0.855700075</c:v>
                </c:pt>
                <c:pt idx="1">
                  <c:v>0.61026822300000005</c:v>
                </c:pt>
                <c:pt idx="2">
                  <c:v>0.91719698400000005</c:v>
                </c:pt>
                <c:pt idx="3">
                  <c:v>0.84152307100000001</c:v>
                </c:pt>
                <c:pt idx="4">
                  <c:v>0.81407550500000003</c:v>
                </c:pt>
                <c:pt idx="5">
                  <c:v>0.84096298599999997</c:v>
                </c:pt>
                <c:pt idx="6">
                  <c:v>0.83315567199999996</c:v>
                </c:pt>
                <c:pt idx="7">
                  <c:v>0.87661081799999996</c:v>
                </c:pt>
                <c:pt idx="8">
                  <c:v>0.87511239699999999</c:v>
                </c:pt>
                <c:pt idx="9">
                  <c:v>0.80221737299999996</c:v>
                </c:pt>
                <c:pt idx="10">
                  <c:v>0.86436934499999996</c:v>
                </c:pt>
                <c:pt idx="11">
                  <c:v>0.89647630599999995</c:v>
                </c:pt>
                <c:pt idx="12">
                  <c:v>0.93060743099999998</c:v>
                </c:pt>
                <c:pt idx="13">
                  <c:v>0.93872510600000003</c:v>
                </c:pt>
                <c:pt idx="14">
                  <c:v>0.91700570599999998</c:v>
                </c:pt>
                <c:pt idx="15">
                  <c:v>0.87130041300000005</c:v>
                </c:pt>
                <c:pt idx="16">
                  <c:v>0.84719198500000004</c:v>
                </c:pt>
                <c:pt idx="17">
                  <c:v>0.92714946200000004</c:v>
                </c:pt>
                <c:pt idx="18">
                  <c:v>0.76517174899999996</c:v>
                </c:pt>
                <c:pt idx="19">
                  <c:v>0.89028984200000005</c:v>
                </c:pt>
                <c:pt idx="20">
                  <c:v>0.87145302199999997</c:v>
                </c:pt>
                <c:pt idx="21">
                  <c:v>0.87224584800000005</c:v>
                </c:pt>
                <c:pt idx="22">
                  <c:v>0.89283319699999997</c:v>
                </c:pt>
                <c:pt idx="23">
                  <c:v>0.79728673299999997</c:v>
                </c:pt>
                <c:pt idx="24">
                  <c:v>0.96317448800000005</c:v>
                </c:pt>
                <c:pt idx="25">
                  <c:v>0.842282128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DBC-41E9-9491-998085EB5B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428128"/>
        <c:axId val="567423032"/>
      </c:scatterChart>
      <c:valAx>
        <c:axId val="567428128"/>
        <c:scaling>
          <c:orientation val="minMax"/>
          <c:max val="26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423032"/>
        <c:crosses val="autoZero"/>
        <c:crossBetween val="midCat"/>
      </c:valAx>
      <c:valAx>
        <c:axId val="56742303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428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</Words>
  <Characters>570</Characters>
  <Application>Microsoft Office Word</Application>
  <DocSecurity>0</DocSecurity>
  <Lines>9</Lines>
  <Paragraphs>3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8T08:13:00Z</dcterms:created>
  <dcterms:modified xsi:type="dcterms:W3CDTF">2021-12-08T08:13:00Z</dcterms:modified>
</cp:coreProperties>
</file>